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A46271">
      <w:pPr>
        <w:rPr>
          <w:rFonts w:ascii="Arial" w:hAnsi="Arial" w:cs="Arial"/>
          <w:sz w:val="20"/>
        </w:rPr>
      </w:pPr>
    </w:p>
    <w:p w14:paraId="042CE781" w14:textId="7DCD585D" w:rsidR="00A46271" w:rsidRPr="00D10CC6" w:rsidRDefault="0041078D" w:rsidP="00A46271">
      <w:pPr>
        <w:spacing w:line="480" w:lineRule="auto"/>
        <w:rPr>
          <w:b/>
          <w:bCs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A46271" w:rsidRPr="00A46271">
        <w:rPr>
          <w:b/>
          <w:bCs/>
        </w:rPr>
        <w:t xml:space="preserve"> </w:t>
      </w:r>
      <w:r w:rsidR="00A46271" w:rsidRPr="00A46271">
        <w:rPr>
          <w:b/>
          <w:bCs/>
          <w:sz w:val="20"/>
          <w:szCs w:val="16"/>
        </w:rPr>
        <w:t>Early Identification of Poorly Performing Implants in Michigan with the Example of the Vanguard XP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4A8CB44F" w:rsidR="00F50592" w:rsidRDefault="008A13F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488EC737" w:rsidR="00B8676E" w:rsidRDefault="008A13F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1E49CC2E" w:rsidR="00F50592" w:rsidRDefault="008A13F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39C34BF6" w:rsidR="00B8676E" w:rsidRDefault="008A13F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6FA7AE70" w:rsidR="00F50592" w:rsidRDefault="008A13F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08AB29C3" w:rsidR="00B8676E" w:rsidRDefault="008A13F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2A1AF480" w:rsidR="00B8676E" w:rsidRDefault="008A13F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296DCCD2" w:rsidR="00F50592" w:rsidRDefault="008A13F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8C63785" w14:textId="691DAFFB" w:rsidR="00B8676E" w:rsidRDefault="008A13F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D88DBDD" w:rsidR="00B8676E" w:rsidRDefault="008A13F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1BA9D86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8A13FC">
        <w:rPr>
          <w:rFonts w:ascii="Arial" w:hAnsi="Arial" w:cs="Arial"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F907939" w:rsidR="00F50592" w:rsidRDefault="008A13F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214DD948" w14:textId="131F89C6" w:rsidR="0084548A" w:rsidRPr="00F50592" w:rsidRDefault="008A13F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Huiyong</w:t>
      </w:r>
      <w:proofErr w:type="spellEnd"/>
      <w:r>
        <w:rPr>
          <w:rFonts w:ascii="Arial" w:hAnsi="Arial" w:cs="Arial"/>
          <w:sz w:val="20"/>
        </w:rPr>
        <w:t xml:space="preserve"> Zheng                                           </w:t>
      </w:r>
      <w:r>
        <w:rPr>
          <w:noProof/>
        </w:rPr>
        <w:drawing>
          <wp:inline distT="0" distB="0" distL="0" distR="0" wp14:anchorId="6DB579E9" wp14:editId="33F2E6E0">
            <wp:extent cx="922667" cy="252095"/>
            <wp:effectExtent l="0" t="0" r="0" b="0"/>
            <wp:docPr id="1" name="Picture 1" descr="A close-up of a signa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-up of a signatur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32046" cy="254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 09/05/2023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6330960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A13FC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46271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7FD5CD0-8DE5-4811-9687-6A46C46EF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Zheng, Thomas</cp:lastModifiedBy>
  <cp:revision>3</cp:revision>
  <cp:lastPrinted>2010-11-04T03:19:00Z</cp:lastPrinted>
  <dcterms:created xsi:type="dcterms:W3CDTF">2023-08-28T22:04:00Z</dcterms:created>
  <dcterms:modified xsi:type="dcterms:W3CDTF">2023-09-05T13:13:00Z</dcterms:modified>
</cp:coreProperties>
</file>